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pPr w:leftFromText="180" w:rightFromText="180" w:vertAnchor="page" w:horzAnchor="margin" w:tblpXSpec="center" w:tblpY="1792"/>
        <w:tblW w:w="5437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2434"/>
        <w:gridCol w:w="8"/>
        <w:gridCol w:w="2430"/>
        <w:gridCol w:w="16"/>
        <w:gridCol w:w="2469"/>
      </w:tblGrid>
      <w:tr w:rsidR="00767A1B" w:rsidRPr="008D2520" w14:paraId="66D77DC9" w14:textId="77777777" w:rsidTr="00992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4" w:space="0" w:color="auto"/>
            </w:tcBorders>
          </w:tcPr>
          <w:p w14:paraId="2FBC5361" w14:textId="77777777" w:rsidR="00767A1B" w:rsidRPr="008D2520" w:rsidRDefault="00767A1B" w:rsidP="00A7258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 xml:space="preserve">Supplementary Table 1: </w:t>
            </w:r>
            <w:r w:rsidRPr="008D2520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Association between current ankle, foot and ankle/foot pain and incident symptomatic RKOA: using a stricter definition of knee pain.</w:t>
            </w:r>
          </w:p>
        </w:tc>
      </w:tr>
      <w:tr w:rsidR="00767A1B" w:rsidRPr="008D2520" w14:paraId="56ABE6A0" w14:textId="77777777" w:rsidTr="009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74018825" w14:textId="77777777" w:rsidR="00767A1B" w:rsidRPr="008D2520" w:rsidRDefault="00767A1B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Exposure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79D0E481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B2CCF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ultivariate</w:t>
            </w: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2FC75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ultivariate</w:t>
            </w: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767A1B" w:rsidRPr="008D2520" w14:paraId="143E30FC" w14:textId="77777777" w:rsidTr="00992EC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1BBB64F7" w14:textId="77777777" w:rsidR="00767A1B" w:rsidRPr="008D2520" w:rsidRDefault="00767A1B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Ankle Pain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7F1D0D3A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N = 525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915E70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N = 525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0A59D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N = 525</w:t>
            </w:r>
          </w:p>
        </w:tc>
      </w:tr>
      <w:tr w:rsidR="00767A1B" w:rsidRPr="008D2520" w14:paraId="3E118574" w14:textId="77777777" w:rsidTr="009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none" w:sz="0" w:space="0" w:color="auto"/>
            </w:tcBorders>
          </w:tcPr>
          <w:p w14:paraId="30E9E8D2" w14:textId="77777777" w:rsidR="00767A1B" w:rsidRPr="008D2520" w:rsidRDefault="00767A1B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No (n = 455, 34)</w:t>
            </w:r>
          </w:p>
        </w:tc>
        <w:tc>
          <w:tcPr>
            <w:tcW w:w="1240" w:type="pct"/>
            <w:tcBorders>
              <w:top w:val="single" w:sz="4" w:space="0" w:color="auto"/>
              <w:bottom w:val="none" w:sz="0" w:space="0" w:color="auto"/>
            </w:tcBorders>
          </w:tcPr>
          <w:p w14:paraId="18959FC0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F1E4BF6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0854F396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</w:tr>
      <w:tr w:rsidR="00767A1B" w:rsidRPr="008D2520" w14:paraId="55DCDE04" w14:textId="77777777" w:rsidTr="00992EC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bottom w:val="single" w:sz="4" w:space="0" w:color="auto"/>
            </w:tcBorders>
          </w:tcPr>
          <w:p w14:paraId="41398350" w14:textId="77777777" w:rsidR="00767A1B" w:rsidRPr="008D2520" w:rsidRDefault="00767A1B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Yes (n = 70, 14)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566F7B8A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sz w:val="24"/>
                <w:szCs w:val="24"/>
              </w:rPr>
              <w:t>3.10 (1.57 to 6.12), 0.001</w:t>
            </w:r>
          </w:p>
        </w:tc>
        <w:tc>
          <w:tcPr>
            <w:tcW w:w="1242" w:type="pct"/>
            <w:gridSpan w:val="2"/>
            <w:tcBorders>
              <w:bottom w:val="single" w:sz="4" w:space="0" w:color="auto"/>
            </w:tcBorders>
          </w:tcPr>
          <w:p w14:paraId="0DE3310E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sz w:val="24"/>
                <w:szCs w:val="24"/>
              </w:rPr>
              <w:t>2.67 (1.31 to 5.43), 0.007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5FDDAA58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sz w:val="24"/>
                <w:szCs w:val="24"/>
              </w:rPr>
              <w:t>3.02 (1.26 to 7.23), 0.01</w:t>
            </w:r>
          </w:p>
        </w:tc>
      </w:tr>
      <w:tr w:rsidR="00767A1B" w:rsidRPr="008D2520" w14:paraId="4F3429E8" w14:textId="77777777" w:rsidTr="009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153E1673" w14:textId="77777777" w:rsidR="00767A1B" w:rsidRPr="008D2520" w:rsidRDefault="00767A1B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Foot Pain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09EFE8D6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N = 525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C40FEA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N = 525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A36A5D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N = 525</w:t>
            </w:r>
          </w:p>
        </w:tc>
      </w:tr>
      <w:tr w:rsidR="00767A1B" w:rsidRPr="008D2520" w14:paraId="5B4DDC3B" w14:textId="77777777" w:rsidTr="00992EC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</w:tcBorders>
          </w:tcPr>
          <w:p w14:paraId="1F3884FF" w14:textId="77777777" w:rsidR="00767A1B" w:rsidRPr="008D2520" w:rsidRDefault="00767A1B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No (n = 363, 29)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5652EAB3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</w:tcBorders>
          </w:tcPr>
          <w:p w14:paraId="4602BA7B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</w:tcBorders>
          </w:tcPr>
          <w:p w14:paraId="71B8D846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</w:tr>
      <w:tr w:rsidR="00767A1B" w:rsidRPr="008D2520" w14:paraId="5B9F9A91" w14:textId="77777777" w:rsidTr="009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none" w:sz="0" w:space="0" w:color="auto"/>
              <w:bottom w:val="single" w:sz="4" w:space="0" w:color="auto"/>
            </w:tcBorders>
          </w:tcPr>
          <w:p w14:paraId="5506A55D" w14:textId="77777777" w:rsidR="00767A1B" w:rsidRPr="008D2520" w:rsidRDefault="00767A1B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Yes (n = 162, 19)</w:t>
            </w:r>
          </w:p>
        </w:tc>
        <w:tc>
          <w:tcPr>
            <w:tcW w:w="1240" w:type="pct"/>
            <w:tcBorders>
              <w:top w:val="none" w:sz="0" w:space="0" w:color="auto"/>
              <w:bottom w:val="single" w:sz="4" w:space="0" w:color="auto"/>
            </w:tcBorders>
          </w:tcPr>
          <w:p w14:paraId="7B02CA22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1.53 (0.83 to 2.82), 0.17</w:t>
            </w:r>
          </w:p>
        </w:tc>
        <w:tc>
          <w:tcPr>
            <w:tcW w:w="1242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35116307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1.34 (0.72 to 2.52), 0.36</w:t>
            </w:r>
          </w:p>
        </w:tc>
        <w:tc>
          <w:tcPr>
            <w:tcW w:w="1266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7710D3F0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0.82 (0.38 to 1.80), 0.62</w:t>
            </w:r>
          </w:p>
        </w:tc>
      </w:tr>
      <w:tr w:rsidR="00767A1B" w:rsidRPr="008D2520" w14:paraId="080BB35C" w14:textId="77777777" w:rsidTr="00992EC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14F99A99" w14:textId="77777777" w:rsidR="00767A1B" w:rsidRPr="008D2520" w:rsidRDefault="00767A1B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Ankle and Foot Pain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46ACA4F7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N = 413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17936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N = 413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3F285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Cs/>
                <w:sz w:val="24"/>
                <w:szCs w:val="24"/>
              </w:rPr>
              <w:t>-</w:t>
            </w:r>
          </w:p>
        </w:tc>
      </w:tr>
      <w:tr w:rsidR="00767A1B" w:rsidRPr="008D2520" w14:paraId="2C99728A" w14:textId="77777777" w:rsidTr="009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none" w:sz="0" w:space="0" w:color="auto"/>
            </w:tcBorders>
          </w:tcPr>
          <w:p w14:paraId="43EC7822" w14:textId="77777777" w:rsidR="00767A1B" w:rsidRPr="008D2520" w:rsidRDefault="00767A1B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No (n = 353, 27)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1C99487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reference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0D53F9A1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reference</w:t>
            </w:r>
          </w:p>
        </w:tc>
        <w:tc>
          <w:tcPr>
            <w:tcW w:w="1258" w:type="pct"/>
            <w:tcBorders>
              <w:top w:val="single" w:sz="4" w:space="0" w:color="auto"/>
              <w:bottom w:val="none" w:sz="0" w:space="0" w:color="auto"/>
            </w:tcBorders>
          </w:tcPr>
          <w:p w14:paraId="699C4F41" w14:textId="77777777" w:rsidR="00767A1B" w:rsidRPr="008D2520" w:rsidRDefault="00767A1B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-</w:t>
            </w:r>
          </w:p>
        </w:tc>
      </w:tr>
      <w:tr w:rsidR="00767A1B" w:rsidRPr="008D2520" w14:paraId="1680E558" w14:textId="77777777" w:rsidTr="00992E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bottom w:val="single" w:sz="4" w:space="0" w:color="auto"/>
            </w:tcBorders>
          </w:tcPr>
          <w:p w14:paraId="15CBF0A0" w14:textId="77777777" w:rsidR="00767A1B" w:rsidRPr="008D2520" w:rsidRDefault="00767A1B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Yes (n = 60, 12)</w:t>
            </w:r>
          </w:p>
        </w:tc>
        <w:tc>
          <w:tcPr>
            <w:tcW w:w="1244" w:type="pct"/>
            <w:gridSpan w:val="2"/>
            <w:tcBorders>
              <w:bottom w:val="single" w:sz="4" w:space="0" w:color="auto"/>
            </w:tcBorders>
          </w:tcPr>
          <w:p w14:paraId="4BDAF175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3.02 (1.43 to 6.36), 0.004</w:t>
            </w:r>
          </w:p>
        </w:tc>
        <w:tc>
          <w:tcPr>
            <w:tcW w:w="1246" w:type="pct"/>
            <w:gridSpan w:val="2"/>
            <w:tcBorders>
              <w:bottom w:val="single" w:sz="4" w:space="0" w:color="auto"/>
            </w:tcBorders>
          </w:tcPr>
          <w:p w14:paraId="296DEC59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2.56 (1.17 to 5.62), 0.02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14:paraId="7910D9CF" w14:textId="77777777" w:rsidR="00767A1B" w:rsidRPr="008D2520" w:rsidRDefault="00767A1B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sz w:val="24"/>
                <w:szCs w:val="24"/>
              </w:rPr>
              <w:t>-</w:t>
            </w:r>
          </w:p>
        </w:tc>
      </w:tr>
      <w:tr w:rsidR="00767A1B" w:rsidRPr="008D2520" w14:paraId="75B98FFB" w14:textId="77777777" w:rsidTr="009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one" w:sz="0" w:space="0" w:color="auto"/>
            </w:tcBorders>
          </w:tcPr>
          <w:p w14:paraId="69EB2048" w14:textId="77777777" w:rsidR="00767A1B" w:rsidRPr="008D2520" w:rsidRDefault="00767A1B" w:rsidP="00A72581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All results presented as odds ratios with 95% confidence intervals and P-values.</w:t>
            </w:r>
          </w:p>
          <w:p w14:paraId="7C4256A6" w14:textId="77777777" w:rsidR="00767A1B" w:rsidRPr="008D2520" w:rsidRDefault="00767A1B" w:rsidP="00A7258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N-values are presented as the number of participants for the given category with the number of incident cases.</w:t>
            </w:r>
          </w:p>
          <w:p w14:paraId="18031F1C" w14:textId="77777777" w:rsidR="00767A1B" w:rsidRPr="008D2520" w:rsidRDefault="00767A1B" w:rsidP="00A72581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Statistically significant results, at the </w:t>
            </w:r>
            <w:r w:rsidRPr="008D2520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≥</w:t>
            </w: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0.05 level, are shown in bold. </w:t>
            </w:r>
          </w:p>
          <w:p w14:paraId="4ACD31F0" w14:textId="77777777" w:rsidR="00767A1B" w:rsidRPr="008D2520" w:rsidRDefault="00767A1B" w:rsidP="00A72581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Abbreviations: RKOA, radiographic knee osteoarthritis; BMI, body mass index.</w:t>
            </w:r>
          </w:p>
          <w:p w14:paraId="3D01A9F1" w14:textId="77777777" w:rsidR="00767A1B" w:rsidRPr="008D2520" w:rsidRDefault="00767A1B" w:rsidP="00A72581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Adjusted for age, sex, BMI, </w:t>
            </w:r>
            <w:proofErr w:type="gramStart"/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race</w:t>
            </w:r>
            <w:proofErr w:type="gramEnd"/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 and Charlson Comorbidity score (dichotomised). </w:t>
            </w:r>
          </w:p>
          <w:p w14:paraId="03E14FA8" w14:textId="77777777" w:rsidR="00767A1B" w:rsidRPr="008D2520" w:rsidRDefault="00767A1B" w:rsidP="00A72581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8D2520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Adjusted for sex, age, BMI, race, Charlson Comorbidity score (dichotomised) and were mutually adjusted for the other type of joint pain.</w:t>
            </w:r>
          </w:p>
        </w:tc>
      </w:tr>
    </w:tbl>
    <w:p w14:paraId="6B04420F" w14:textId="77777777" w:rsidR="002A6D63" w:rsidRDefault="002A6D63"/>
    <w:sectPr w:rsidR="002A6D63" w:rsidSect="00A72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1B"/>
    <w:rsid w:val="002A6D63"/>
    <w:rsid w:val="00767A1B"/>
    <w:rsid w:val="008D2520"/>
    <w:rsid w:val="00992EC6"/>
    <w:rsid w:val="00A7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E0BDE"/>
  <w15:chartTrackingRefBased/>
  <w15:docId w15:val="{5B3D22F8-6C2D-4801-8313-FC12E7A6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67A1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67A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4</cp:revision>
  <dcterms:created xsi:type="dcterms:W3CDTF">2021-04-01T08:19:00Z</dcterms:created>
  <dcterms:modified xsi:type="dcterms:W3CDTF">2021-04-06T08:12:00Z</dcterms:modified>
</cp:coreProperties>
</file>